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0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60"/>
        <w:gridCol w:w="1124"/>
        <w:gridCol w:w="1124"/>
        <w:gridCol w:w="1125"/>
        <w:gridCol w:w="1124"/>
        <w:gridCol w:w="1124"/>
        <w:gridCol w:w="1125"/>
      </w:tblGrid>
      <w:tr w:rsidR="007D6E1B" w:rsidRPr="007D6E1B" w14:paraId="2CFD3707" w14:textId="77777777" w:rsidTr="007B5EFF">
        <w:trPr>
          <w:trHeight w:val="415"/>
        </w:trPr>
        <w:tc>
          <w:tcPr>
            <w:tcW w:w="8306" w:type="dxa"/>
            <w:gridSpan w:val="7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1365370A" w14:textId="42DA0AE8" w:rsidR="007D6E1B" w:rsidRPr="007D6E1B" w:rsidRDefault="007D6E1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 xml:space="preserve">Table </w:t>
            </w:r>
            <w:r w:rsidR="001C5748">
              <w:rPr>
                <w:rFonts w:ascii="Times New Roman" w:eastAsia="新細明體" w:hAnsi="Times New Roman" w:cs="Times New Roman" w:hint="eastAsia"/>
                <w:b/>
                <w:bCs/>
                <w:kern w:val="0"/>
                <w:sz w:val="20"/>
                <w:szCs w:val="20"/>
              </w:rPr>
              <w:t>1</w:t>
            </w:r>
            <w:r w:rsidRPr="00725C14">
              <w:rPr>
                <w:rFonts w:ascii="Times New Roman" w:eastAsia="新細明體" w:hAnsi="Times New Roman" w:cs="Times New Roman"/>
                <w:b/>
                <w:bCs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Leave-one-out cross validation</w:t>
            </w:r>
          </w:p>
        </w:tc>
      </w:tr>
      <w:tr w:rsidR="007D6E1B" w:rsidRPr="007D6E1B" w14:paraId="586A4129" w14:textId="77777777" w:rsidTr="007D6E1B">
        <w:trPr>
          <w:trHeight w:val="421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9E2A" w14:textId="77777777" w:rsidR="007D6E1B" w:rsidRPr="007D6E1B" w:rsidRDefault="007D6E1B" w:rsidP="0055625B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8AF3" w14:textId="77777777" w:rsidR="007D6E1B" w:rsidRPr="007D6E1B" w:rsidRDefault="007D6E1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D6E1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5003" w14:textId="77777777" w:rsidR="007D6E1B" w:rsidRPr="007D6E1B" w:rsidRDefault="007D6E1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D6E1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64B8" w14:textId="77777777" w:rsidR="007D6E1B" w:rsidRPr="007D6E1B" w:rsidRDefault="007D6E1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D6E1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2F38" w14:textId="77777777" w:rsidR="007D6E1B" w:rsidRPr="007D6E1B" w:rsidRDefault="007D6E1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D6E1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1 score</w:t>
            </w:r>
          </w:p>
        </w:tc>
        <w:tc>
          <w:tcPr>
            <w:tcW w:w="11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83E85" w14:textId="60FF3737" w:rsidR="007D6E1B" w:rsidRPr="007D6E1B" w:rsidRDefault="007D6E1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5115" w14:textId="77777777" w:rsidR="007D6E1B" w:rsidRPr="007D6E1B" w:rsidRDefault="007D6E1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D6E1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CC</w:t>
            </w:r>
          </w:p>
        </w:tc>
      </w:tr>
      <w:tr w:rsidR="007D6E1B" w:rsidRPr="007D6E1B" w14:paraId="58DDA7A7" w14:textId="77777777" w:rsidTr="007D6E1B">
        <w:trPr>
          <w:trHeight w:val="421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29403" w14:textId="798633D9" w:rsidR="007D6E1B" w:rsidRPr="007D6E1B" w:rsidRDefault="007D6E1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53A4B" w14:textId="2C800538" w:rsidR="007D6E1B" w:rsidRPr="007D6E1B" w:rsidRDefault="007D6E1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A04D2" w14:textId="4654F2B6" w:rsidR="007D6E1B" w:rsidRPr="007D6E1B" w:rsidRDefault="007D6E1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7C142" w14:textId="43F000E4" w:rsidR="007D6E1B" w:rsidRPr="007D6E1B" w:rsidRDefault="007D6E1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DDA12" w14:textId="77777777" w:rsidR="007D6E1B" w:rsidRPr="007D6E1B" w:rsidRDefault="007D6E1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D6E1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ilateral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396E4" w14:textId="77777777" w:rsidR="007D6E1B" w:rsidRPr="007D6E1B" w:rsidRDefault="007D6E1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D6E1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ilateral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08510" w14:textId="695EFD52" w:rsidR="007D6E1B" w:rsidRPr="007D6E1B" w:rsidRDefault="007D6E1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D6E1B" w:rsidRPr="007D6E1B" w14:paraId="140B52FA" w14:textId="77777777" w:rsidTr="007D6E1B">
        <w:trPr>
          <w:trHeight w:val="42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A0C9" w14:textId="22D3BC71" w:rsidR="007D6E1B" w:rsidRPr="007D6E1B" w:rsidRDefault="007D6E1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nventional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272C" w14:textId="77777777" w:rsidR="007D6E1B" w:rsidRPr="007D6E1B" w:rsidRDefault="007D6E1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D6E1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6.50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88E5" w14:textId="77777777" w:rsidR="007D6E1B" w:rsidRPr="007D6E1B" w:rsidRDefault="007D6E1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D6E1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.93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7EB9" w14:textId="77777777" w:rsidR="007D6E1B" w:rsidRPr="007D6E1B" w:rsidRDefault="007D6E1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D6E1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5.56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6E9F" w14:textId="77777777" w:rsidR="007D6E1B" w:rsidRPr="007D6E1B" w:rsidRDefault="007D6E1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D6E1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0.04%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CDC9" w14:textId="77777777" w:rsidR="007D6E1B" w:rsidRPr="007D6E1B" w:rsidRDefault="007D6E1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D6E1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3.71%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73F6" w14:textId="5453021D" w:rsidR="007D6E1B" w:rsidRPr="007D6E1B" w:rsidRDefault="007D6E1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D6E1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  <w:r w:rsidR="007304F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</w:tr>
      <w:tr w:rsidR="007D6E1B" w:rsidRPr="007D6E1B" w14:paraId="1DCCEA69" w14:textId="77777777" w:rsidTr="007D6E1B">
        <w:trPr>
          <w:trHeight w:val="421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AF38D" w14:textId="2FF0FFE9" w:rsidR="007D6E1B" w:rsidRPr="007D6E1B" w:rsidRDefault="007D6E1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ectronic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E1A93" w14:textId="77777777" w:rsidR="007D6E1B" w:rsidRPr="007D6E1B" w:rsidRDefault="007D6E1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D6E1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6.50%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E55A4" w14:textId="77777777" w:rsidR="007D6E1B" w:rsidRPr="007D6E1B" w:rsidRDefault="007D6E1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D6E1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7.44%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83F10" w14:textId="77777777" w:rsidR="007D6E1B" w:rsidRPr="007D6E1B" w:rsidRDefault="007D6E1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D6E1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8.00%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7EB0D" w14:textId="77777777" w:rsidR="007D6E1B" w:rsidRPr="007D6E1B" w:rsidRDefault="007D6E1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D6E1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1.86%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1524C" w14:textId="77777777" w:rsidR="007D6E1B" w:rsidRPr="007D6E1B" w:rsidRDefault="007D6E1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D6E1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7.13%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F221F" w14:textId="0F84F691" w:rsidR="007D6E1B" w:rsidRPr="007D6E1B" w:rsidRDefault="007D6E1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D6E1B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  <w:r w:rsidR="007304F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14:paraId="47C40E35" w14:textId="69DEAD4A" w:rsidR="007D021E" w:rsidRDefault="00E63201" w:rsidP="0055625B">
      <w:pPr>
        <w:rPr>
          <w:rFonts w:ascii="Times New Roman" w:hAnsi="Times New Roman" w:cs="Times New Roman"/>
          <w:sz w:val="20"/>
          <w:szCs w:val="20"/>
        </w:rPr>
      </w:pPr>
      <w:r w:rsidRPr="00E63201">
        <w:rPr>
          <w:rFonts w:ascii="Times New Roman" w:hAnsi="Times New Roman" w:cs="Times New Roman"/>
          <w:sz w:val="20"/>
          <w:szCs w:val="20"/>
        </w:rPr>
        <w:t>MCC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proofErr w:type="gramStart"/>
      <w:r w:rsidRPr="00E63201">
        <w:rPr>
          <w:rFonts w:ascii="Times New Roman" w:hAnsi="Times New Roman" w:cs="Times New Roman"/>
          <w:sz w:val="20"/>
          <w:szCs w:val="20"/>
        </w:rPr>
        <w:t>Matthews</w:t>
      </w:r>
      <w:proofErr w:type="gramEnd"/>
      <w:r w:rsidRPr="00E63201">
        <w:rPr>
          <w:rFonts w:ascii="Times New Roman" w:hAnsi="Times New Roman" w:cs="Times New Roman"/>
          <w:sz w:val="20"/>
          <w:szCs w:val="20"/>
        </w:rPr>
        <w:t xml:space="preserve"> correlation coefficient</w:t>
      </w:r>
    </w:p>
    <w:p w14:paraId="1EAAD7E3" w14:textId="77777777" w:rsidR="007D021E" w:rsidRDefault="007D021E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23F1A3F" w14:textId="77777777" w:rsidR="006E1C34" w:rsidRDefault="006E1C34" w:rsidP="0055625B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551" w:type="dxa"/>
        <w:tblInd w:w="-617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59"/>
        <w:gridCol w:w="848"/>
        <w:gridCol w:w="848"/>
        <w:gridCol w:w="848"/>
        <w:gridCol w:w="848"/>
        <w:gridCol w:w="479"/>
        <w:gridCol w:w="912"/>
        <w:gridCol w:w="923"/>
        <w:gridCol w:w="823"/>
        <w:gridCol w:w="856"/>
        <w:gridCol w:w="745"/>
        <w:gridCol w:w="662"/>
      </w:tblGrid>
      <w:tr w:rsidR="00725C14" w:rsidRPr="00725C14" w14:paraId="7179BAA7" w14:textId="77777777" w:rsidTr="00E375F5">
        <w:trPr>
          <w:trHeight w:val="297"/>
        </w:trPr>
        <w:tc>
          <w:tcPr>
            <w:tcW w:w="9551" w:type="dxa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24ABC" w14:textId="38A069FA" w:rsidR="00725C14" w:rsidRPr="00725C14" w:rsidRDefault="006E1C3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  <w:r w:rsidR="00725C14" w:rsidRPr="00725C14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 w:rsidR="00725C14" w:rsidRPr="00725C14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ble </w:t>
            </w:r>
            <w:r w:rsidR="001C574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.</w:t>
            </w:r>
            <w:r w:rsid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725C14"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ventional auscultation leave-one-out cross validation</w:t>
            </w:r>
          </w:p>
        </w:tc>
      </w:tr>
      <w:tr w:rsidR="00725C14" w:rsidRPr="00725C14" w14:paraId="1F0916AA" w14:textId="77777777" w:rsidTr="00E375F5">
        <w:trPr>
          <w:trHeight w:val="288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86E3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D113" w14:textId="1FA6E295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ue ventilation state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A92E" w14:textId="77777777" w:rsidR="00725C14" w:rsidRPr="00725C14" w:rsidRDefault="00725C14" w:rsidP="0055625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3D79" w14:textId="070DD79D" w:rsidR="00725C14" w:rsidRPr="00725C14" w:rsidRDefault="00725C14" w:rsidP="0055625B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ensitivity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3D25" w14:textId="5058BD2B" w:rsidR="00725C14" w:rsidRPr="00725C14" w:rsidRDefault="00725C14" w:rsidP="0055625B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ecificity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ADC0" w14:textId="5F060974" w:rsidR="00725C14" w:rsidRPr="00725C14" w:rsidRDefault="00725C14" w:rsidP="0055625B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curacy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7B96" w14:textId="79B09697" w:rsidR="00725C14" w:rsidRPr="00725C14" w:rsidRDefault="00725C14" w:rsidP="0055625B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 score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055B" w14:textId="77777777" w:rsidR="00725C14" w:rsidRPr="00725C14" w:rsidRDefault="00725C14" w:rsidP="0055625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420F" w14:textId="384BEE2D" w:rsidR="00725C14" w:rsidRPr="00725C14" w:rsidRDefault="00725C14" w:rsidP="0055625B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E375F5" w:rsidRPr="00725C14" w14:paraId="0AFEF059" w14:textId="77777777" w:rsidTr="00ED5151">
        <w:trPr>
          <w:trHeight w:val="288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729BC" w14:textId="7887AFCC" w:rsidR="00E375F5" w:rsidRPr="00725C14" w:rsidRDefault="00E375F5" w:rsidP="0055625B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852B" w14:textId="4BFEA22D" w:rsidR="00E375F5" w:rsidRPr="00725C14" w:rsidRDefault="00E375F5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ilateral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AFB7" w14:textId="77777777" w:rsidR="00E375F5" w:rsidRPr="00725C14" w:rsidRDefault="00E375F5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ilateral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2EB4D" w14:textId="77777777" w:rsidR="00E375F5" w:rsidRPr="00725C14" w:rsidRDefault="00E375F5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D16C" w14:textId="77777777" w:rsidR="00E375F5" w:rsidRPr="00725C14" w:rsidRDefault="00E375F5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3FE04" w14:textId="2279D22D" w:rsidR="00E375F5" w:rsidRPr="00725C14" w:rsidRDefault="00E375F5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4BADE" w14:textId="0074F8CF" w:rsidR="00E375F5" w:rsidRPr="00725C14" w:rsidRDefault="00E375F5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1A134" w14:textId="739A45CF" w:rsidR="00E375F5" w:rsidRPr="00725C14" w:rsidRDefault="00E375F5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21776" w14:textId="490AD6F9" w:rsidR="00E375F5" w:rsidRPr="00725C14" w:rsidRDefault="00E375F5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U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ilater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B0653" w14:textId="64998335" w:rsidR="00E375F5" w:rsidRPr="00725C14" w:rsidRDefault="00E375F5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lateral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E6CC0" w14:textId="53FD0A97" w:rsidR="00E375F5" w:rsidRPr="00725C14" w:rsidRDefault="00E375F5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25C14" w:rsidRPr="00725C14" w14:paraId="633C1AF5" w14:textId="77777777" w:rsidTr="00E375F5">
        <w:trPr>
          <w:trHeight w:val="297"/>
        </w:trPr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73DB4" w14:textId="65A15005" w:rsidR="00725C14" w:rsidRPr="00725C14" w:rsidRDefault="001C5748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ample</w:t>
            </w:r>
            <w:r w:rsidR="00725C14"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  <w:proofErr w:type="spellEnd"/>
            <w:r w:rsidR="00725C14"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70526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rrect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D45DD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correct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E1EEE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rrect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55CA9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correct</w:t>
            </w:r>
          </w:p>
        </w:tc>
        <w:tc>
          <w:tcPr>
            <w:tcW w:w="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0B52E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53943B" w14:textId="21DC4779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6A7246" w14:textId="1959B75E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AED546" w14:textId="10A80879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38C35D" w14:textId="0BDBF739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AB6D9A" w14:textId="061C6F06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9863DF" w14:textId="3680CBEF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25C14" w:rsidRPr="00725C14" w14:paraId="3F383B9C" w14:textId="77777777" w:rsidTr="00E375F5">
        <w:trPr>
          <w:trHeight w:val="288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04A5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E70A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D2DD8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8EAF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B9E5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7CBB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D30C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9.23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4748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.75%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596A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6.67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A238D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0.91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D594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5.00%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642F" w14:textId="4761F3DD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  <w:r w:rsidR="00944C9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725C14" w:rsidRPr="00725C14" w14:paraId="4079D3F4" w14:textId="77777777" w:rsidTr="00E375F5">
        <w:trPr>
          <w:trHeight w:val="288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B606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E2AB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6F8B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14E4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85028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0CDC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3733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4.29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9337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.55%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9034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4.44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F209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9.23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0043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2.00%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DEA3" w14:textId="76A72302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  <w:r w:rsidR="00944C9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725C14" w:rsidRPr="00725C14" w14:paraId="37727113" w14:textId="77777777" w:rsidTr="00E375F5">
        <w:trPr>
          <w:trHeight w:val="288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0F16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717E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D8F3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A484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2550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1ADF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A850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4.29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F3F6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.55%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D140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4.44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5687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9.23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1717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2.00%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EA0FB" w14:textId="04F70D4D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  <w:r w:rsidR="00944C9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725C14" w:rsidRPr="00725C14" w14:paraId="25CAE0C8" w14:textId="77777777" w:rsidTr="00E375F5">
        <w:trPr>
          <w:trHeight w:val="288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A45B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0CEE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C014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B342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A559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0DEA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A7E4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4.29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C685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6.77%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BD59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6.67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E1CA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0.91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CFC8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5.00%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1DDA" w14:textId="09082CD2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  <w:r w:rsidR="00944C9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725C14" w:rsidRPr="00725C14" w14:paraId="16C47F7C" w14:textId="77777777" w:rsidTr="00E375F5">
        <w:trPr>
          <w:trHeight w:val="288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0F0D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60FA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94F61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200B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1DBC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AA08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F4F7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9.23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452D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.75%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B7F3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6.67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BC46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0.91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787C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5.00%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0996" w14:textId="11DC6F21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  <w:r w:rsidR="00944C9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725C14" w:rsidRPr="00725C14" w14:paraId="6596ECA9" w14:textId="77777777" w:rsidTr="00E375F5">
        <w:trPr>
          <w:trHeight w:val="288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702C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FD55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8C4E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71CA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29FA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1C43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F1E9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9.23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3AA1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.75%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1B2B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6.67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0195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0.91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9D79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5.00%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1DD3" w14:textId="50A00BA5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  <w:r w:rsidR="00944C9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725C14" w:rsidRPr="00725C14" w14:paraId="1DAC1D57" w14:textId="77777777" w:rsidTr="00E375F5">
        <w:trPr>
          <w:trHeight w:val="288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F465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C132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9AB1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57FC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36AA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E29C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661F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4.29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78E0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.55%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D309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4.44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D9CF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9.23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B65C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2.00%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D14B" w14:textId="0DCF41D6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  <w:r w:rsidR="00944C9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725C14" w:rsidRPr="00725C14" w14:paraId="5D0E3053" w14:textId="77777777" w:rsidTr="00E375F5">
        <w:trPr>
          <w:trHeight w:val="288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4614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654D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1484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C1C0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CCA0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E2DB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9F09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4.29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EDF0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.55%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0FF1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4.44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5EDA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9.23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A3EA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2.00%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363B" w14:textId="631D6750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  <w:r w:rsidR="00944C9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725C14" w:rsidRPr="00725C14" w14:paraId="6092798B" w14:textId="77777777" w:rsidTr="00E375F5">
        <w:trPr>
          <w:trHeight w:val="288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D784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A3FE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143A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BD73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D073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A64A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4EE8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6.67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F4F2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.33%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B983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4.44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A902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8.89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AA6F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4.07%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5624" w14:textId="17734A24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  <w:r w:rsidR="00944C9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725C14" w:rsidRPr="00725C14" w14:paraId="4E88821B" w14:textId="77777777" w:rsidTr="000B7B4F">
        <w:trPr>
          <w:trHeight w:val="297"/>
        </w:trPr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DBADC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6834E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82B12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8FBF3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66BC6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1643F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F8C24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9.23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03750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.75%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6EA07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6.67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CF2F2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0.91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1170A" w14:textId="77777777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5.00%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DAE68" w14:textId="19AC28D1" w:rsidR="00725C14" w:rsidRPr="00725C14" w:rsidRDefault="00725C14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  <w:r w:rsidR="00944C9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0B7B4F" w:rsidRPr="00725C14" w14:paraId="2142C79A" w14:textId="77777777" w:rsidTr="00997E08">
        <w:trPr>
          <w:trHeight w:val="297"/>
        </w:trPr>
        <w:tc>
          <w:tcPr>
            <w:tcW w:w="9551" w:type="dxa"/>
            <w:gridSpan w:val="1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266D7B" w14:textId="2A5CDFCE" w:rsidR="000B7B4F" w:rsidRPr="00725C14" w:rsidRDefault="000B7B4F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0B7B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MCC: </w:t>
            </w:r>
            <w:proofErr w:type="gramStart"/>
            <w:r w:rsidRPr="000B7B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tthews</w:t>
            </w:r>
            <w:proofErr w:type="gramEnd"/>
            <w:r w:rsidRPr="000B7B4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correlation coefficient</w:t>
            </w:r>
          </w:p>
        </w:tc>
      </w:tr>
    </w:tbl>
    <w:p w14:paraId="2C2BAA6B" w14:textId="77777777" w:rsidR="000B7B4F" w:rsidRDefault="000B7B4F">
      <w:r>
        <w:br w:type="page"/>
      </w:r>
    </w:p>
    <w:tbl>
      <w:tblPr>
        <w:tblW w:w="9551" w:type="dxa"/>
        <w:tblInd w:w="-617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59"/>
        <w:gridCol w:w="848"/>
        <w:gridCol w:w="848"/>
        <w:gridCol w:w="848"/>
        <w:gridCol w:w="70"/>
        <w:gridCol w:w="778"/>
        <w:gridCol w:w="479"/>
        <w:gridCol w:w="912"/>
        <w:gridCol w:w="923"/>
        <w:gridCol w:w="823"/>
        <w:gridCol w:w="856"/>
        <w:gridCol w:w="745"/>
        <w:gridCol w:w="662"/>
      </w:tblGrid>
      <w:tr w:rsidR="0055625B" w:rsidRPr="00725C14" w14:paraId="19FCE3D1" w14:textId="77777777" w:rsidTr="000B7B4F">
        <w:trPr>
          <w:trHeight w:val="297"/>
        </w:trPr>
        <w:tc>
          <w:tcPr>
            <w:tcW w:w="9551" w:type="dxa"/>
            <w:gridSpan w:val="13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9EEA2" w14:textId="4802BD79" w:rsidR="000B7B4F" w:rsidRDefault="000B7B4F" w:rsidP="0055625B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  <w:p w14:paraId="2D4DBA9D" w14:textId="2ED0258D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55625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 w:rsidR="001C5748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  <w:r w:rsidRPr="0055625B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. </w:t>
            </w: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lectronic auscultation leave-one-out cross validation</w:t>
            </w:r>
          </w:p>
        </w:tc>
      </w:tr>
      <w:tr w:rsidR="0055625B" w:rsidRPr="00725C14" w14:paraId="27018BC5" w14:textId="77777777" w:rsidTr="0055625B">
        <w:trPr>
          <w:trHeight w:val="288"/>
        </w:trPr>
        <w:tc>
          <w:tcPr>
            <w:tcW w:w="7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870B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14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7AB9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ue ventilation state</w:t>
            </w:r>
          </w:p>
        </w:tc>
        <w:tc>
          <w:tcPr>
            <w:tcW w:w="7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0139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59E7B" w14:textId="77777777" w:rsidR="0055625B" w:rsidRPr="00725C14" w:rsidRDefault="0055625B" w:rsidP="0055625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A60E" w14:textId="1BF53C82" w:rsidR="0055625B" w:rsidRPr="00725C14" w:rsidRDefault="0055625B" w:rsidP="0055625B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nsitivity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4AF7" w14:textId="2530CA2D" w:rsidR="0055625B" w:rsidRPr="00725C14" w:rsidRDefault="0055625B" w:rsidP="0055625B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ecificity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C470" w14:textId="49974A77" w:rsidR="0055625B" w:rsidRPr="00725C14" w:rsidRDefault="0055625B" w:rsidP="0055625B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curacy</w:t>
            </w:r>
          </w:p>
        </w:tc>
        <w:tc>
          <w:tcPr>
            <w:tcW w:w="85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ED4E" w14:textId="114D95EB" w:rsidR="0055625B" w:rsidRPr="00725C14" w:rsidRDefault="0055625B" w:rsidP="0055625B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 score</w:t>
            </w:r>
          </w:p>
        </w:tc>
        <w:tc>
          <w:tcPr>
            <w:tcW w:w="7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A37A" w14:textId="77777777" w:rsidR="0055625B" w:rsidRPr="00725C14" w:rsidRDefault="0055625B" w:rsidP="0055625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4681" w14:textId="0106F234" w:rsidR="0055625B" w:rsidRPr="00725C14" w:rsidRDefault="0055625B" w:rsidP="0055625B">
            <w:pPr>
              <w:widowControl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C</w:t>
            </w:r>
          </w:p>
        </w:tc>
      </w:tr>
      <w:tr w:rsidR="0055625B" w:rsidRPr="00725C14" w14:paraId="76F38605" w14:textId="77777777" w:rsidTr="00AC663F">
        <w:trPr>
          <w:trHeight w:val="288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D44B" w14:textId="77777777" w:rsidR="0055625B" w:rsidRPr="00725C14" w:rsidRDefault="0055625B" w:rsidP="0055625B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BFEEA" w14:textId="3F649D05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ilateral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1D4C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ilateral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93BA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F300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53C30" w14:textId="59A3DFFB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2DA92" w14:textId="098F4DAF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80AC7" w14:textId="3E66D1E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231F6" w14:textId="5DD162AC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U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ilateral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370A7" w14:textId="57D075C3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lateral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578AF" w14:textId="02866F6A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625B" w:rsidRPr="00725C14" w14:paraId="2EAA177E" w14:textId="77777777" w:rsidTr="0055625B">
        <w:trPr>
          <w:trHeight w:val="297"/>
        </w:trPr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973B6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ample No.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8FDBD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rrect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AEF6F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correct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062DE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rrect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DCDEB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correct</w:t>
            </w:r>
          </w:p>
        </w:tc>
        <w:tc>
          <w:tcPr>
            <w:tcW w:w="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18018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4BFCBF" w14:textId="06EF4302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2C181C" w14:textId="78844F9D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A5B33A" w14:textId="27EE356D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D995BB" w14:textId="4FAC816E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5202B9" w14:textId="38C744F0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3F3A3D" w14:textId="7ED47CDE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5625B" w:rsidRPr="00725C14" w14:paraId="0466F333" w14:textId="77777777" w:rsidTr="0055625B">
        <w:trPr>
          <w:trHeight w:val="288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14BD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79F2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DFE1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7F99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E7A7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A7B1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09B7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9.23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9835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6.88%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044B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8.89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7F52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2.54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50F9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8.26%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0E51" w14:textId="18E7BB03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72</w:t>
            </w:r>
            <w:r w:rsidR="00944C9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55625B" w:rsidRPr="00725C14" w14:paraId="711FD554" w14:textId="77777777" w:rsidTr="0055625B">
        <w:trPr>
          <w:trHeight w:val="288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A0B9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D810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A539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3328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48E4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437C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B661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4.29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61E8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6.77%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E3BC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6.67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9711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0.91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0CB8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5.00%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A265" w14:textId="63267A22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68</w:t>
            </w:r>
            <w:r w:rsidR="00944C9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55625B" w:rsidRPr="00725C14" w14:paraId="1D0556CD" w14:textId="77777777" w:rsidTr="0055625B">
        <w:trPr>
          <w:trHeight w:val="288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7F325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C78D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68D4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698E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2C93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E1E3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9D2D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4.29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ADC6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0.00%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6A62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8.89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0932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2.54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839A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8.26%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8CE1" w14:textId="0DAA8E6C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  <w:r w:rsidR="00944C9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55625B" w:rsidRPr="00725C14" w14:paraId="79DD50CD" w14:textId="77777777" w:rsidTr="0055625B">
        <w:trPr>
          <w:trHeight w:val="288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BFC0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1B51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C1EC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7038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0D5B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1D06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352A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4.29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58C3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6.77%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F5C6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6.67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8AF8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0.91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FE00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5.00%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F86E" w14:textId="1CDE0D22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68</w:t>
            </w:r>
            <w:r w:rsidR="00944C9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55625B" w:rsidRPr="00725C14" w14:paraId="3447B678" w14:textId="77777777" w:rsidTr="0055625B">
        <w:trPr>
          <w:trHeight w:val="288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B532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0838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2A01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4426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5334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ACDC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4BE3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9.23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26C0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0.00%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3AB6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1.11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4358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4.12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37BE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1.82%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7DBF" w14:textId="765B050F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  <w:r w:rsidR="00944C9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55625B" w:rsidRPr="00725C14" w14:paraId="51D2EB52" w14:textId="77777777" w:rsidTr="0055625B">
        <w:trPr>
          <w:trHeight w:val="288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E845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6E44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0052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068E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5B56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E5DC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E6CF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6.92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94BF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6.88%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65D6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1.11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A5B8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3.94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8205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3.33%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F585" w14:textId="5960EC6D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 w:rsidR="00944C9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55625B" w:rsidRPr="00725C14" w14:paraId="0BCA611B" w14:textId="77777777" w:rsidTr="0055625B">
        <w:trPr>
          <w:trHeight w:val="288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9A3C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A36B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45D8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409F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BC60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7396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0A9F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4.29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5A63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6.77%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85FF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6.67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4F0B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0.91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36CF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5.00%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6690" w14:textId="712F48BF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68</w:t>
            </w:r>
            <w:r w:rsidR="00944C9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55625B" w:rsidRPr="00725C14" w14:paraId="6ABAFA08" w14:textId="77777777" w:rsidTr="0055625B">
        <w:trPr>
          <w:trHeight w:val="288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0486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7FF6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072A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A768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0FC2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4A2F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DC91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4.29%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8B4E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6.77%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0702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6.67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D78C5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0.91%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FB61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5.00%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929A" w14:textId="7A53855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68</w:t>
            </w:r>
            <w:r w:rsidR="00944C9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55625B" w:rsidRPr="00725C14" w14:paraId="6CF3C02A" w14:textId="77777777" w:rsidTr="00E63201">
        <w:trPr>
          <w:trHeight w:val="288"/>
        </w:trPr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E7D0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E769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809D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B5DD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CD47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0F82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CB97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4.29%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1FC5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6.67%</w:t>
            </w:r>
          </w:p>
        </w:tc>
        <w:tc>
          <w:tcPr>
            <w:tcW w:w="8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A015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6.36%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2577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0.63%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05EB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6.92%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F15A" w14:textId="1E71443C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  <w:r w:rsidR="00944C9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55625B" w:rsidRPr="00725C14" w14:paraId="673D600C" w14:textId="77777777" w:rsidTr="00E63201">
        <w:trPr>
          <w:trHeight w:val="297"/>
        </w:trPr>
        <w:tc>
          <w:tcPr>
            <w:tcW w:w="7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00D7B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21C33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0954F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CEE29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97B67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FF675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ED0C0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61.54%</w:t>
            </w:r>
          </w:p>
        </w:tc>
        <w:tc>
          <w:tcPr>
            <w:tcW w:w="9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B4577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6.88%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4DFD8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86.67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C0D73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91.18%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CE684" w14:textId="77777777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72.73%</w:t>
            </w:r>
          </w:p>
        </w:tc>
        <w:tc>
          <w:tcPr>
            <w:tcW w:w="6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44BD2" w14:textId="7CA69A10" w:rsidR="0055625B" w:rsidRPr="00725C14" w:rsidRDefault="0055625B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  <w:r w:rsidR="00944C9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725C14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E63201" w:rsidRPr="00725C14" w14:paraId="7B170CAD" w14:textId="77777777" w:rsidTr="000B4FDF">
        <w:trPr>
          <w:trHeight w:val="297"/>
        </w:trPr>
        <w:tc>
          <w:tcPr>
            <w:tcW w:w="9551" w:type="dxa"/>
            <w:gridSpan w:val="1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F57F08" w14:textId="4AA45A3F" w:rsidR="00E63201" w:rsidRPr="00725C14" w:rsidRDefault="00E63201" w:rsidP="0055625B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E6320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MCC: </w:t>
            </w:r>
            <w:proofErr w:type="gramStart"/>
            <w:r w:rsidRPr="00E6320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tthews</w:t>
            </w:r>
            <w:proofErr w:type="gramEnd"/>
            <w:r w:rsidRPr="00E63201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correlation coefficient</w:t>
            </w:r>
          </w:p>
        </w:tc>
      </w:tr>
    </w:tbl>
    <w:p w14:paraId="67CA664F" w14:textId="4117C230" w:rsidR="007D6E1B" w:rsidRDefault="007D6E1B" w:rsidP="0055625B"/>
    <w:sectPr w:rsidR="007D6E1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AE6FCD" w14:textId="77777777" w:rsidR="00A80F40" w:rsidRDefault="00A80F40" w:rsidP="00E375F5">
      <w:r>
        <w:separator/>
      </w:r>
    </w:p>
  </w:endnote>
  <w:endnote w:type="continuationSeparator" w:id="0">
    <w:p w14:paraId="6884369F" w14:textId="77777777" w:rsidR="00A80F40" w:rsidRDefault="00A80F40" w:rsidP="00E375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0B9D3F" w14:textId="77777777" w:rsidR="00A80F40" w:rsidRDefault="00A80F40" w:rsidP="00E375F5">
      <w:r>
        <w:separator/>
      </w:r>
    </w:p>
  </w:footnote>
  <w:footnote w:type="continuationSeparator" w:id="0">
    <w:p w14:paraId="73B295DB" w14:textId="77777777" w:rsidR="00A80F40" w:rsidRDefault="00A80F40" w:rsidP="00E375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E1B"/>
    <w:rsid w:val="000B7B4F"/>
    <w:rsid w:val="001C5748"/>
    <w:rsid w:val="0034737F"/>
    <w:rsid w:val="00415737"/>
    <w:rsid w:val="0055625B"/>
    <w:rsid w:val="00691D52"/>
    <w:rsid w:val="006E1C34"/>
    <w:rsid w:val="00725C14"/>
    <w:rsid w:val="007304F4"/>
    <w:rsid w:val="007D021E"/>
    <w:rsid w:val="007D6E1B"/>
    <w:rsid w:val="00944C99"/>
    <w:rsid w:val="00A80F40"/>
    <w:rsid w:val="00BE17FE"/>
    <w:rsid w:val="00C829DC"/>
    <w:rsid w:val="00D10582"/>
    <w:rsid w:val="00D16722"/>
    <w:rsid w:val="00D2251D"/>
    <w:rsid w:val="00E375F5"/>
    <w:rsid w:val="00E63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F1CA89"/>
  <w15:chartTrackingRefBased/>
  <w15:docId w15:val="{C57529AE-26FD-43B2-BAB0-E98E514A5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75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375F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375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375F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018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297</Words>
  <Characters>1697</Characters>
  <Application>Microsoft Office Word</Application>
  <DocSecurity>0</DocSecurity>
  <Lines>14</Lines>
  <Paragraphs>3</Paragraphs>
  <ScaleCrop>false</ScaleCrop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J</dc:creator>
  <cp:keywords/>
  <dc:description/>
  <cp:lastModifiedBy>T J</cp:lastModifiedBy>
  <cp:revision>18</cp:revision>
  <dcterms:created xsi:type="dcterms:W3CDTF">2022-01-30T03:28:00Z</dcterms:created>
  <dcterms:modified xsi:type="dcterms:W3CDTF">2022-02-08T03:16:00Z</dcterms:modified>
</cp:coreProperties>
</file>